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5FA" w:rsidRPr="001E1336" w:rsidRDefault="001E1336" w:rsidP="00C4009C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E1336">
        <w:rPr>
          <w:rFonts w:asciiTheme="minorHAnsi" w:hAnsiTheme="minorHAnsi" w:cstheme="minorHAnsi"/>
          <w:b/>
          <w:sz w:val="22"/>
          <w:szCs w:val="22"/>
          <w:lang w:val="en-US"/>
        </w:rPr>
        <w:t xml:space="preserve">APPENDIX </w:t>
      </w:r>
      <w:r w:rsidR="008B2066">
        <w:rPr>
          <w:rFonts w:asciiTheme="minorHAnsi" w:hAnsiTheme="minorHAnsi" w:cstheme="minorHAnsi"/>
          <w:b/>
          <w:sz w:val="22"/>
          <w:szCs w:val="22"/>
          <w:lang w:val="en-US"/>
        </w:rPr>
        <w:t>2</w:t>
      </w:r>
      <w:r w:rsidRPr="001E1336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1E1336">
        <w:rPr>
          <w:rFonts w:asciiTheme="minorHAnsi" w:hAnsiTheme="minorHAnsi" w:cstheme="minorHAnsi"/>
          <w:sz w:val="22"/>
          <w:szCs w:val="22"/>
          <w:lang w:val="en-US"/>
        </w:rPr>
        <w:t>WHO ICF core set for RA</w:t>
      </w:r>
    </w:p>
    <w:tbl>
      <w:tblPr>
        <w:tblStyle w:val="Tabelraster"/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7513"/>
      </w:tblGrid>
      <w:tr w:rsidR="001E1336" w:rsidRPr="001E1336" w:rsidTr="001E1336">
        <w:trPr>
          <w:trHeight w:val="273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CF code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CF category title</w:t>
            </w:r>
          </w:p>
        </w:tc>
      </w:tr>
      <w:tr w:rsidR="001E1336" w:rsidRPr="001E1336" w:rsidTr="001E1336">
        <w:trPr>
          <w:trHeight w:val="154"/>
        </w:trPr>
        <w:tc>
          <w:tcPr>
            <w:tcW w:w="9356" w:type="dxa"/>
            <w:gridSpan w:val="2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ODY FUNCTIONS</w:t>
            </w:r>
            <w:bookmarkStart w:id="0" w:name="_GoBack"/>
            <w:bookmarkEnd w:id="0"/>
          </w:p>
        </w:tc>
      </w:tr>
      <w:tr w:rsidR="001E1336" w:rsidRPr="001E1336" w:rsidTr="001E1336">
        <w:trPr>
          <w:trHeight w:val="154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1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nergy and drive functions</w:t>
            </w:r>
          </w:p>
        </w:tc>
      </w:tr>
      <w:tr w:rsidR="001E1336" w:rsidRPr="001E1336" w:rsidTr="001E1336">
        <w:trPr>
          <w:trHeight w:val="23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134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leep functions</w:t>
            </w:r>
          </w:p>
        </w:tc>
      </w:tr>
      <w:tr w:rsidR="001E1336" w:rsidRPr="001E1336" w:rsidTr="001E1336">
        <w:trPr>
          <w:trHeight w:val="23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152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motional functions</w:t>
            </w:r>
          </w:p>
        </w:tc>
      </w:tr>
      <w:tr w:rsidR="001E1336" w:rsidRPr="00C4009C" w:rsidTr="001E1336">
        <w:trPr>
          <w:trHeight w:val="23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18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xperience of self and time functions</w:t>
            </w:r>
          </w:p>
        </w:tc>
      </w:tr>
      <w:tr w:rsidR="001E1336" w:rsidRPr="001E1336" w:rsidTr="001E1336">
        <w:trPr>
          <w:trHeight w:val="23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1801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Body image</w:t>
            </w:r>
          </w:p>
        </w:tc>
      </w:tr>
      <w:tr w:rsidR="001E1336" w:rsidRPr="001E1336" w:rsidTr="001E1336">
        <w:trPr>
          <w:trHeight w:val="23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ensation of pain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Generalized pain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1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in in body part</w:t>
            </w:r>
          </w:p>
        </w:tc>
      </w:tr>
      <w:tr w:rsidR="001E1336" w:rsidRPr="00C4009C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in in head and neck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13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in in back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14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in in upper limb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1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in in lower limb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28016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in in joint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proofErr w:type="spellStart"/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Haematological</w:t>
            </w:r>
            <w:proofErr w:type="spellEnd"/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system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45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xercise tolerance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5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ngestion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64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exual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obility of joint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102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obility of joints generalized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1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ability of joint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uscle power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4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uscle endurance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  <w:tcBorders>
              <w:bottom w:val="single" w:sz="2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70</w:t>
            </w:r>
          </w:p>
        </w:tc>
        <w:tc>
          <w:tcPr>
            <w:tcW w:w="7513" w:type="dxa"/>
            <w:tcBorders>
              <w:bottom w:val="single" w:sz="2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Gait pattern functions</w:t>
            </w:r>
          </w:p>
        </w:tc>
      </w:tr>
      <w:tr w:rsidR="001E1336" w:rsidRPr="00C4009C" w:rsidTr="001E1336">
        <w:trPr>
          <w:trHeight w:val="248"/>
        </w:trPr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80</w:t>
            </w:r>
          </w:p>
        </w:tc>
        <w:tc>
          <w:tcPr>
            <w:tcW w:w="75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ensations related to muscles and movement functions</w:t>
            </w:r>
          </w:p>
        </w:tc>
      </w:tr>
      <w:tr w:rsidR="001E1336" w:rsidRPr="001E1336" w:rsidTr="001E1336">
        <w:trPr>
          <w:trHeight w:val="248"/>
        </w:trPr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7800</w:t>
            </w:r>
          </w:p>
        </w:tc>
        <w:tc>
          <w:tcPr>
            <w:tcW w:w="751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ensation of muscle stiffness</w:t>
            </w:r>
          </w:p>
        </w:tc>
      </w:tr>
      <w:tr w:rsidR="001E1336" w:rsidRPr="001E1336" w:rsidTr="00C66081">
        <w:trPr>
          <w:trHeight w:val="178"/>
        </w:trPr>
        <w:tc>
          <w:tcPr>
            <w:tcW w:w="9356" w:type="dxa"/>
            <w:gridSpan w:val="2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lastRenderedPageBreak/>
              <w:t>BODY STRUCTURES</w:t>
            </w:r>
          </w:p>
        </w:tc>
      </w:tr>
      <w:tr w:rsidR="001E1336" w:rsidRPr="00C4009C" w:rsidTr="001E1336">
        <w:trPr>
          <w:trHeight w:val="178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299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ye, ear and related structures, unspecified</w:t>
            </w:r>
          </w:p>
        </w:tc>
      </w:tr>
      <w:tr w:rsidR="001E1336" w:rsidRPr="00C4009C" w:rsidTr="001E1336">
        <w:trPr>
          <w:trHeight w:val="270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head and neck region</w:t>
            </w:r>
          </w:p>
        </w:tc>
      </w:tr>
      <w:tr w:rsidR="001E1336" w:rsidRPr="001E1336" w:rsidTr="001E1336">
        <w:trPr>
          <w:trHeight w:val="270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2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shoulder region</w:t>
            </w:r>
          </w:p>
        </w:tc>
      </w:tr>
      <w:tr w:rsidR="001E1336" w:rsidRPr="001E1336" w:rsidTr="001E1336">
        <w:trPr>
          <w:trHeight w:val="270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upper extremity</w:t>
            </w:r>
          </w:p>
        </w:tc>
      </w:tr>
      <w:tr w:rsidR="001E1336" w:rsidRPr="001E1336" w:rsidTr="001E1336">
        <w:trPr>
          <w:trHeight w:val="270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01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lbow joint</w:t>
            </w:r>
          </w:p>
        </w:tc>
      </w:tr>
      <w:tr w:rsidR="001E1336" w:rsidRPr="001E1336" w:rsidTr="001E1336">
        <w:trPr>
          <w:trHeight w:val="270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11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Wrist joint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2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hand</w:t>
            </w:r>
          </w:p>
        </w:tc>
      </w:tr>
      <w:tr w:rsidR="001E1336" w:rsidRPr="00C4009C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299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ye, ear and related structures, unspecified</w:t>
            </w:r>
          </w:p>
        </w:tc>
      </w:tr>
      <w:tr w:rsidR="001E1336" w:rsidRPr="00C4009C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head and neck region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20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shoulder region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upper extremity</w:t>
            </w:r>
          </w:p>
        </w:tc>
      </w:tr>
      <w:tr w:rsidR="001E1336" w:rsidRPr="00C4009C" w:rsidTr="001E1336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21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Joints of hand and fingers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22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uscles of hand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5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lower extremity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5001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Hip joint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5011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Knee joint</w:t>
            </w:r>
          </w:p>
        </w:tc>
      </w:tr>
      <w:tr w:rsidR="001E1336" w:rsidRPr="00C4009C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502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ankle and foot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trunk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60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vertebral column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600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Cervical vertebral column</w:t>
            </w:r>
          </w:p>
        </w:tc>
      </w:tr>
      <w:tr w:rsidR="001E1336" w:rsidRPr="00C4009C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7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dditional musculoskeletal structures related to movement</w:t>
            </w:r>
          </w:p>
        </w:tc>
      </w:tr>
      <w:tr w:rsidR="001E1336" w:rsidRPr="00C4009C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810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areas of skin</w:t>
            </w:r>
          </w:p>
        </w:tc>
      </w:tr>
      <w:tr w:rsidR="001E1336" w:rsidRPr="00C4009C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21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Joints of hand and fingers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3022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uscles of hand</w:t>
            </w:r>
          </w:p>
        </w:tc>
      </w:tr>
      <w:tr w:rsidR="001E1336" w:rsidRPr="001E1336" w:rsidTr="001E1336">
        <w:trPr>
          <w:trHeight w:val="286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750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ructure of lower extremity</w:t>
            </w:r>
          </w:p>
        </w:tc>
      </w:tr>
      <w:tr w:rsidR="001E1336" w:rsidRPr="001E1336" w:rsidTr="001E1336">
        <w:trPr>
          <w:trHeight w:val="102"/>
        </w:trPr>
        <w:tc>
          <w:tcPr>
            <w:tcW w:w="9356" w:type="dxa"/>
            <w:gridSpan w:val="2"/>
            <w:tcBorders>
              <w:right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CTIVITIES AND PARTICIPATION</w:t>
            </w:r>
          </w:p>
        </w:tc>
      </w:tr>
      <w:tr w:rsidR="001E1336" w:rsidRPr="001E1336" w:rsidTr="001E1336">
        <w:trPr>
          <w:trHeight w:val="223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17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Writing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lastRenderedPageBreak/>
              <w:t>d2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Carrying out daily routine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3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Using communication devices and technique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Changing basic body position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1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aintaining a body position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Lifting and carrying object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4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Fine hand use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4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Hand and arm use</w:t>
            </w:r>
          </w:p>
        </w:tc>
      </w:tr>
      <w:tr w:rsidR="001E1336" w:rsidRPr="00C4009C" w:rsidTr="001E1336">
        <w:trPr>
          <w:trHeight w:val="1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49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Carrying, moving and handling objects, other specified and </w:t>
            </w:r>
            <w:proofErr w:type="spellStart"/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unspec</w:t>
            </w:r>
            <w:proofErr w:type="spellEnd"/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.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5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Walking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5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oving around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oving around in different location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6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oving around using equipment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7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Using transportation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47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riving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5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Washing oneself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52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Caring for body part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5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Toileting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54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ressing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55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ating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5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rinking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57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Looking after one’s health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62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cquisition of goods and service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63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reparing meal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64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oing housework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6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ssisting other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7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Family relationship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77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ntimate relationship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85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Remunerative employment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lastRenderedPageBreak/>
              <w:t>d859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Work and employment other specified and unspecified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910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Community life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920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Recreation and leisure</w:t>
            </w:r>
          </w:p>
        </w:tc>
      </w:tr>
      <w:tr w:rsidR="001E1336" w:rsidRPr="001E1336" w:rsidTr="001E1336">
        <w:trPr>
          <w:trHeight w:val="182"/>
        </w:trPr>
        <w:tc>
          <w:tcPr>
            <w:tcW w:w="9356" w:type="dxa"/>
            <w:gridSpan w:val="2"/>
            <w:tcBorders>
              <w:top w:val="single" w:sz="4" w:space="0" w:color="auto"/>
            </w:tcBorders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E13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ENVIRONMENTAL FACTORS</w:t>
            </w:r>
          </w:p>
        </w:tc>
      </w:tr>
      <w:tr w:rsidR="001E1336" w:rsidRPr="00C4009C" w:rsidTr="001E1336">
        <w:trPr>
          <w:trHeight w:val="223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1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roducts or substances for personal consumption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11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roducts and technology for personal use in daily living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12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roducts and technology for personal indoor and outdoor mobility and transportation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12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roducts and technology for communication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13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roducts and technology for employment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15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Design, construction and building products technology of buildings for public use </w:t>
            </w:r>
          </w:p>
        </w:tc>
      </w:tr>
      <w:tr w:rsidR="001E1336" w:rsidRPr="00C4009C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15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Design, construction and building products technology of buildings for private use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22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Climate</w:t>
            </w:r>
          </w:p>
        </w:tc>
      </w:tr>
      <w:tr w:rsidR="001E1336" w:rsidRPr="001E1336" w:rsidTr="001E1336">
        <w:trPr>
          <w:trHeight w:val="148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3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mmediate family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32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Friends</w:t>
            </w:r>
          </w:p>
        </w:tc>
      </w:tr>
      <w:tr w:rsidR="001E1336" w:rsidRPr="008B206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34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ersonal care providers and personal assistant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35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Health professional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3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Other professionals</w:t>
            </w:r>
          </w:p>
        </w:tc>
      </w:tr>
      <w:tr w:rsidR="001E1336" w:rsidRPr="008B206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41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ndividual attitudes of immediate family member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42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ndividual attitudes of friends</w:t>
            </w:r>
          </w:p>
        </w:tc>
      </w:tr>
      <w:tr w:rsidR="001E1336" w:rsidRPr="008B206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425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ndividual attitudes of acquaintances, peers, colleagues, etc.</w:t>
            </w:r>
          </w:p>
        </w:tc>
      </w:tr>
      <w:tr w:rsidR="001E1336" w:rsidRPr="008B206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45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Individual attitudes of health professionals</w:t>
            </w:r>
          </w:p>
        </w:tc>
      </w:tr>
      <w:tr w:rsidR="001E1336" w:rsidRPr="001E133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46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ocietal attitudes</w:t>
            </w:r>
          </w:p>
        </w:tc>
      </w:tr>
      <w:tr w:rsidR="001E1336" w:rsidRPr="008B206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54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Transportation services, systems and policies</w:t>
            </w:r>
          </w:p>
        </w:tc>
      </w:tr>
      <w:tr w:rsidR="001E1336" w:rsidRPr="008B206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57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ocial security services, systems and policies</w:t>
            </w:r>
          </w:p>
        </w:tc>
      </w:tr>
      <w:tr w:rsidR="001E1336" w:rsidRPr="008B2066" w:rsidTr="001E1336">
        <w:trPr>
          <w:trHeight w:val="165"/>
        </w:trPr>
        <w:tc>
          <w:tcPr>
            <w:tcW w:w="1843" w:type="dxa"/>
          </w:tcPr>
          <w:p w:rsidR="001E1336" w:rsidRPr="001E1336" w:rsidRDefault="001E1336" w:rsidP="00C4009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e580</w:t>
            </w:r>
          </w:p>
        </w:tc>
        <w:tc>
          <w:tcPr>
            <w:tcW w:w="7513" w:type="dxa"/>
          </w:tcPr>
          <w:p w:rsidR="001E1336" w:rsidRPr="001E1336" w:rsidRDefault="001E1336" w:rsidP="00C4009C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1E1336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Health services, systems and policies</w:t>
            </w:r>
          </w:p>
        </w:tc>
      </w:tr>
    </w:tbl>
    <w:p w:rsidR="00783254" w:rsidRPr="009C18CB" w:rsidRDefault="00783254" w:rsidP="00C4009C">
      <w:pPr>
        <w:spacing w:line="480" w:lineRule="auto"/>
        <w:rPr>
          <w:rFonts w:asciiTheme="minorHAnsi" w:hAnsiTheme="minorHAnsi" w:cstheme="minorHAnsi"/>
          <w:sz w:val="18"/>
          <w:szCs w:val="18"/>
          <w:lang w:val="en-US"/>
        </w:rPr>
      </w:pPr>
    </w:p>
    <w:sectPr w:rsidR="00783254" w:rsidRPr="009C1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F85" w:rsidRDefault="00122F85" w:rsidP="00783254">
      <w:r>
        <w:separator/>
      </w:r>
    </w:p>
  </w:endnote>
  <w:endnote w:type="continuationSeparator" w:id="0">
    <w:p w:rsidR="00122F85" w:rsidRDefault="00122F85" w:rsidP="00783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F85" w:rsidRDefault="00122F85" w:rsidP="00783254">
      <w:r>
        <w:separator/>
      </w:r>
    </w:p>
  </w:footnote>
  <w:footnote w:type="continuationSeparator" w:id="0">
    <w:p w:rsidR="00122F85" w:rsidRDefault="00122F85" w:rsidP="00783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254"/>
    <w:rsid w:val="000546E7"/>
    <w:rsid w:val="00122F85"/>
    <w:rsid w:val="001E1336"/>
    <w:rsid w:val="00255ABE"/>
    <w:rsid w:val="00434677"/>
    <w:rsid w:val="00707E18"/>
    <w:rsid w:val="0071492F"/>
    <w:rsid w:val="00783254"/>
    <w:rsid w:val="008B1C66"/>
    <w:rsid w:val="008B2066"/>
    <w:rsid w:val="009C18CB"/>
    <w:rsid w:val="00A25D4D"/>
    <w:rsid w:val="00B7011F"/>
    <w:rsid w:val="00C4009C"/>
    <w:rsid w:val="00D97074"/>
    <w:rsid w:val="00F5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3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8325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783254"/>
  </w:style>
  <w:style w:type="paragraph" w:styleId="Voettekst">
    <w:name w:val="footer"/>
    <w:basedOn w:val="Standaard"/>
    <w:link w:val="VoettekstChar"/>
    <w:uiPriority w:val="99"/>
    <w:unhideWhenUsed/>
    <w:rsid w:val="0078325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83254"/>
  </w:style>
  <w:style w:type="paragraph" w:styleId="Tekstopmerking">
    <w:name w:val="annotation text"/>
    <w:basedOn w:val="Standaard"/>
    <w:link w:val="TekstopmerkingChar"/>
    <w:semiHidden/>
    <w:rsid w:val="0078325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783254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rsid w:val="0078325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325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3254"/>
    <w:rPr>
      <w:rFonts w:ascii="Tahoma" w:eastAsia="Times New Roman" w:hAnsi="Tahoma" w:cs="Tahoma"/>
      <w:sz w:val="16"/>
      <w:szCs w:val="16"/>
      <w:lang w:eastAsia="nl-NL"/>
    </w:rPr>
  </w:style>
  <w:style w:type="table" w:styleId="Tabelraster">
    <w:name w:val="Table Grid"/>
    <w:basedOn w:val="Standaardtabel"/>
    <w:uiPriority w:val="59"/>
    <w:rsid w:val="00783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3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8325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783254"/>
  </w:style>
  <w:style w:type="paragraph" w:styleId="Voettekst">
    <w:name w:val="footer"/>
    <w:basedOn w:val="Standaard"/>
    <w:link w:val="VoettekstChar"/>
    <w:uiPriority w:val="99"/>
    <w:unhideWhenUsed/>
    <w:rsid w:val="0078325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83254"/>
  </w:style>
  <w:style w:type="paragraph" w:styleId="Tekstopmerking">
    <w:name w:val="annotation text"/>
    <w:basedOn w:val="Standaard"/>
    <w:link w:val="TekstopmerkingChar"/>
    <w:semiHidden/>
    <w:rsid w:val="0078325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783254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rsid w:val="0078325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325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3254"/>
    <w:rPr>
      <w:rFonts w:ascii="Tahoma" w:eastAsia="Times New Roman" w:hAnsi="Tahoma" w:cs="Tahoma"/>
      <w:sz w:val="16"/>
      <w:szCs w:val="16"/>
      <w:lang w:eastAsia="nl-NL"/>
    </w:rPr>
  </w:style>
  <w:style w:type="table" w:styleId="Tabelraster">
    <w:name w:val="Table Grid"/>
    <w:basedOn w:val="Standaardtabel"/>
    <w:uiPriority w:val="59"/>
    <w:rsid w:val="00783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, Marieke ter</dc:creator>
  <cp:keywords/>
  <dc:description/>
  <cp:lastModifiedBy>Piet ter Wee</cp:lastModifiedBy>
  <cp:revision>5</cp:revision>
  <cp:lastPrinted>2014-02-20T12:52:00Z</cp:lastPrinted>
  <dcterms:created xsi:type="dcterms:W3CDTF">2014-02-25T10:32:00Z</dcterms:created>
  <dcterms:modified xsi:type="dcterms:W3CDTF">2015-07-12T13:37:00Z</dcterms:modified>
</cp:coreProperties>
</file>